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EFA" w:rsidRPr="00186109" w:rsidRDefault="00E07AED" w:rsidP="00B70A2F">
      <w:pPr>
        <w:ind w:firstLine="0"/>
        <w:rPr>
          <w:rFonts w:ascii="Times New Roman" w:hAnsi="Times New Roman" w:cs="Times New Roman"/>
          <w:sz w:val="24"/>
          <w:szCs w:val="24"/>
          <w:lang w:bidi="he-IL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4</w:t>
      </w:r>
      <w:bookmarkStart w:id="0" w:name="_GoBack"/>
      <w:bookmarkEnd w:id="0"/>
      <w:r w:rsidR="00D00793" w:rsidRPr="00186109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D26A26" w:rsidRPr="00186109">
        <w:rPr>
          <w:rFonts w:ascii="Times New Roman" w:hAnsi="Times New Roman" w:cs="Times New Roman"/>
          <w:sz w:val="24"/>
          <w:szCs w:val="24"/>
        </w:rPr>
        <w:t>Experimental</w:t>
      </w:r>
      <w:proofErr w:type="spellEnd"/>
      <w:r w:rsidR="00D26A26" w:rsidRPr="001861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26A26" w:rsidRPr="00186109">
        <w:rPr>
          <w:rFonts w:ascii="Times New Roman" w:hAnsi="Times New Roman" w:cs="Times New Roman"/>
          <w:sz w:val="24"/>
          <w:szCs w:val="24"/>
        </w:rPr>
        <w:t>i</w:t>
      </w:r>
      <w:r w:rsidR="00D00793" w:rsidRPr="00186109">
        <w:rPr>
          <w:rFonts w:ascii="Times New Roman" w:hAnsi="Times New Roman" w:cs="Times New Roman"/>
          <w:sz w:val="24"/>
          <w:szCs w:val="24"/>
        </w:rPr>
        <w:t>nformation</w:t>
      </w:r>
      <w:proofErr w:type="spellEnd"/>
      <w:r w:rsidR="00D00793" w:rsidRPr="001861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00793" w:rsidRPr="00186109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D00793" w:rsidRPr="001861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00793" w:rsidRPr="0018610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D00793" w:rsidRPr="001861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00793" w:rsidRPr="00186109">
        <w:rPr>
          <w:rFonts w:ascii="Times New Roman" w:hAnsi="Times New Roman" w:cs="Times New Roman"/>
          <w:sz w:val="24"/>
          <w:szCs w:val="24"/>
        </w:rPr>
        <w:t>edges</w:t>
      </w:r>
      <w:proofErr w:type="spellEnd"/>
      <w:r w:rsidR="00D00793" w:rsidRPr="00186109">
        <w:rPr>
          <w:rFonts w:ascii="Times New Roman" w:hAnsi="Times New Roman" w:cs="Times New Roman"/>
          <w:sz w:val="24"/>
          <w:szCs w:val="24"/>
        </w:rPr>
        <w:t xml:space="preserve"> </w:t>
      </w:r>
      <w:r w:rsidR="004F6708" w:rsidRPr="00186109">
        <w:rPr>
          <w:rFonts w:ascii="Times New Roman" w:hAnsi="Times New Roman" w:cs="Times New Roman"/>
          <w:sz w:val="24"/>
          <w:szCs w:val="24"/>
        </w:rPr>
        <w:t xml:space="preserve">(25) </w:t>
      </w:r>
      <w:proofErr w:type="spellStart"/>
      <w:r w:rsidR="004F6708" w:rsidRPr="00186109">
        <w:rPr>
          <w:rFonts w:ascii="Times New Roman" w:hAnsi="Times New Roman" w:cs="Times New Roman"/>
          <w:sz w:val="24"/>
          <w:szCs w:val="24"/>
        </w:rPr>
        <w:t>linking</w:t>
      </w:r>
      <w:proofErr w:type="spellEnd"/>
      <w:r w:rsidR="004F6708" w:rsidRPr="001861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F6708" w:rsidRPr="00186109">
        <w:rPr>
          <w:rFonts w:ascii="Times New Roman" w:hAnsi="Times New Roman" w:cs="Times New Roman"/>
          <w:sz w:val="24"/>
          <w:szCs w:val="24"/>
        </w:rPr>
        <w:t>proteins</w:t>
      </w:r>
      <w:proofErr w:type="spellEnd"/>
      <w:r w:rsidR="004F6708" w:rsidRPr="00186109">
        <w:rPr>
          <w:rFonts w:ascii="Times New Roman" w:hAnsi="Times New Roman" w:cs="Times New Roman"/>
          <w:sz w:val="24"/>
          <w:szCs w:val="24"/>
        </w:rPr>
        <w:t xml:space="preserve">, at </w:t>
      </w:r>
      <w:proofErr w:type="spellStart"/>
      <w:r w:rsidR="004F6708" w:rsidRPr="00186109">
        <w:rPr>
          <w:rFonts w:ascii="Times New Roman" w:hAnsi="Times New Roman" w:cs="Times New Roman"/>
          <w:sz w:val="24"/>
          <w:szCs w:val="24"/>
        </w:rPr>
        <w:t>least</w:t>
      </w:r>
      <w:proofErr w:type="spellEnd"/>
      <w:r w:rsidR="004F6708" w:rsidRPr="001861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F6708" w:rsidRPr="00186109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="004F6708" w:rsidRPr="0018610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4F6708" w:rsidRPr="00186109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="004F6708" w:rsidRPr="001861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F6708" w:rsidRPr="00186109">
        <w:rPr>
          <w:rFonts w:ascii="Times New Roman" w:hAnsi="Times New Roman" w:cs="Times New Roman"/>
          <w:sz w:val="24"/>
          <w:szCs w:val="24"/>
        </w:rPr>
        <w:t>does</w:t>
      </w:r>
      <w:proofErr w:type="spellEnd"/>
      <w:r w:rsidR="004F6708" w:rsidRPr="00186109">
        <w:rPr>
          <w:rFonts w:ascii="Times New Roman" w:hAnsi="Times New Roman" w:cs="Times New Roman"/>
          <w:sz w:val="24"/>
          <w:szCs w:val="24"/>
        </w:rPr>
        <w:t xml:space="preserve"> not </w:t>
      </w:r>
      <w:proofErr w:type="spellStart"/>
      <w:r w:rsidR="004F6708" w:rsidRPr="00186109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="004F6708" w:rsidRPr="00186109">
        <w:rPr>
          <w:rFonts w:ascii="Times New Roman" w:hAnsi="Times New Roman" w:cs="Times New Roman"/>
          <w:sz w:val="24"/>
          <w:szCs w:val="24"/>
        </w:rPr>
        <w:t xml:space="preserve"> a 3D </w:t>
      </w:r>
      <w:proofErr w:type="spellStart"/>
      <w:r w:rsidR="004F6708" w:rsidRPr="00186109">
        <w:rPr>
          <w:rFonts w:ascii="Times New Roman" w:hAnsi="Times New Roman" w:cs="Times New Roman"/>
          <w:sz w:val="24"/>
          <w:szCs w:val="24"/>
        </w:rPr>
        <w:t>structure</w:t>
      </w:r>
      <w:proofErr w:type="spellEnd"/>
      <w:r w:rsidR="004F6708" w:rsidRPr="00186109">
        <w:rPr>
          <w:rFonts w:ascii="Times New Roman" w:hAnsi="Times New Roman" w:cs="Times New Roman"/>
          <w:sz w:val="24"/>
          <w:szCs w:val="24"/>
        </w:rPr>
        <w:t xml:space="preserve"> in PDB </w:t>
      </w:r>
    </w:p>
    <w:tbl>
      <w:tblPr>
        <w:tblW w:w="692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4"/>
        <w:gridCol w:w="1966"/>
        <w:gridCol w:w="3680"/>
      </w:tblGrid>
      <w:tr w:rsidR="004F6708" w:rsidRPr="00186109" w:rsidTr="004F6708">
        <w:trPr>
          <w:trHeight w:val="300"/>
          <w:jc w:val="center"/>
        </w:trPr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1861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Interaction</w:t>
            </w:r>
            <w:proofErr w:type="spellEnd"/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1861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Experimental</w:t>
            </w:r>
            <w:proofErr w:type="spellEnd"/>
            <w:r w:rsidRPr="001861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1861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Evidence</w:t>
            </w:r>
            <w:proofErr w:type="spellEnd"/>
          </w:p>
        </w:tc>
      </w:tr>
      <w:tr w:rsidR="004F6708" w:rsidRPr="00186109" w:rsidTr="004F6708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RAK1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L1R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nateDB</w:t>
            </w:r>
            <w:proofErr w:type="spellEnd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</w:p>
        </w:tc>
      </w:tr>
      <w:tr w:rsidR="004F6708" w:rsidRPr="00186109" w:rsidTr="004F6708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RAK1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L1RAP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nateDB</w:t>
            </w:r>
            <w:proofErr w:type="spellEnd"/>
          </w:p>
        </w:tc>
      </w:tr>
      <w:tr w:rsidR="004F6708" w:rsidRPr="00186109" w:rsidTr="004F6708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RAK1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YD8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nateDB</w:t>
            </w:r>
            <w:proofErr w:type="spellEnd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</w:tr>
      <w:tr w:rsidR="004F6708" w:rsidRPr="00186109" w:rsidTr="004F6708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RAK1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RAK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nateDB</w:t>
            </w:r>
            <w:proofErr w:type="spellEnd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</w:tr>
      <w:tr w:rsidR="004F6708" w:rsidRPr="00186109" w:rsidTr="004F6708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RAK1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RAK4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nateDB</w:t>
            </w:r>
            <w:proofErr w:type="spellEnd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</w:p>
        </w:tc>
      </w:tr>
      <w:tr w:rsidR="004F6708" w:rsidRPr="00186109" w:rsidTr="004F6708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RAK1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OLLIP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nateDB</w:t>
            </w:r>
            <w:proofErr w:type="spellEnd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</w:p>
        </w:tc>
      </w:tr>
      <w:tr w:rsidR="004F6708" w:rsidRPr="00186109" w:rsidTr="004F6708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RAK1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RAF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BIND, </w:t>
            </w:r>
            <w:proofErr w:type="spellStart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nateDB</w:t>
            </w:r>
            <w:proofErr w:type="spellEnd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</w:tr>
      <w:tr w:rsidR="004F6708" w:rsidRPr="00186109" w:rsidTr="004F6708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EKK1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RAF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4F6708" w:rsidRPr="00186109" w:rsidTr="004F6708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EKK1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3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AR</w:t>
            </w:r>
          </w:p>
        </w:tc>
      </w:tr>
      <w:tr w:rsidR="004F6708" w:rsidRPr="00186109" w:rsidTr="004F6708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EKK1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4F6708" w:rsidRPr="00186109" w:rsidTr="004F6708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EKK1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4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proofErr w:type="gramStart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,IntAct</w:t>
            </w:r>
            <w:proofErr w:type="spellEnd"/>
            <w:proofErr w:type="gramEnd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</w:tr>
      <w:tr w:rsidR="004F6708" w:rsidRPr="00186109" w:rsidTr="004F6708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EKK1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7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proofErr w:type="gramStart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,MINT</w:t>
            </w:r>
            <w:proofErr w:type="spellEnd"/>
            <w:proofErr w:type="gramEnd"/>
          </w:p>
        </w:tc>
      </w:tr>
      <w:tr w:rsidR="004F6708" w:rsidRPr="00186109" w:rsidTr="00B70A2F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EKK1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</w:p>
        </w:tc>
      </w:tr>
      <w:tr w:rsidR="00B70A2F" w:rsidRPr="00186109" w:rsidTr="00B70A2F">
        <w:trPr>
          <w:trHeight w:val="300"/>
          <w:jc w:val="center"/>
        </w:trPr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A2F" w:rsidRPr="00186109" w:rsidRDefault="00B70A2F" w:rsidP="00A870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EKK1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A2F" w:rsidRPr="00186109" w:rsidRDefault="00B70A2F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Ka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A2F" w:rsidRPr="00186109" w:rsidRDefault="00B70A2F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</w:p>
        </w:tc>
      </w:tr>
      <w:tr w:rsidR="00B70A2F" w:rsidRPr="00186109" w:rsidTr="00B70A2F">
        <w:trPr>
          <w:trHeight w:val="300"/>
          <w:jc w:val="center"/>
        </w:trPr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0A2F" w:rsidRPr="00186109" w:rsidRDefault="00B70A2F" w:rsidP="00A870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EKK1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A2F" w:rsidRPr="00186109" w:rsidRDefault="00B70A2F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Kb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A2F" w:rsidRPr="00186109" w:rsidRDefault="00B70A2F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</w:p>
        </w:tc>
      </w:tr>
      <w:tr w:rsidR="00B70A2F" w:rsidRPr="00186109" w:rsidTr="00B70A2F">
        <w:trPr>
          <w:trHeight w:val="300"/>
          <w:jc w:val="center"/>
        </w:trPr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0A2F" w:rsidRPr="00186109" w:rsidRDefault="00B70A2F" w:rsidP="00A870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EKK1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A2F" w:rsidRPr="00186109" w:rsidRDefault="00B70A2F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Kg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A2F" w:rsidRPr="00186109" w:rsidRDefault="00B70A2F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</w:p>
        </w:tc>
      </w:tr>
      <w:tr w:rsidR="004F6708" w:rsidRPr="00186109" w:rsidTr="00B70A2F">
        <w:trPr>
          <w:trHeight w:val="300"/>
          <w:jc w:val="center"/>
        </w:trPr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3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EKK3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</w:p>
        </w:tc>
      </w:tr>
      <w:tr w:rsidR="004F6708" w:rsidRPr="00186109" w:rsidTr="004F6708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3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AK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ND</w:t>
            </w:r>
          </w:p>
        </w:tc>
      </w:tr>
      <w:tr w:rsidR="004F6708" w:rsidRPr="00186109" w:rsidTr="004F6708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3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p38a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proofErr w:type="gramStart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,IntAct</w:t>
            </w:r>
            <w:proofErr w:type="spellEnd"/>
            <w:proofErr w:type="gramEnd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</w:tr>
      <w:tr w:rsidR="004F6708" w:rsidRPr="00186109" w:rsidTr="004F6708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3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p38b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4F6708" w:rsidRPr="00186109" w:rsidTr="004F6708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PL2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</w:p>
        </w:tc>
      </w:tr>
      <w:tr w:rsidR="004F6708" w:rsidRPr="00186109" w:rsidTr="004F6708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PL2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p38a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4F6708" w:rsidRPr="00186109" w:rsidTr="004F6708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PL2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p38b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4F6708" w:rsidRPr="00186109" w:rsidTr="004F6708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PL2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RK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4F6708" w:rsidRPr="00186109" w:rsidTr="004F6708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PL2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RK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4F6708" w:rsidRPr="00186109" w:rsidTr="004F6708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PL2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F-kBp105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</w:p>
        </w:tc>
      </w:tr>
      <w:tr w:rsidR="004F6708" w:rsidRPr="00186109" w:rsidTr="004F6708">
        <w:trPr>
          <w:trHeight w:val="300"/>
          <w:jc w:val="center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PL2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Kb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708" w:rsidRPr="00186109" w:rsidRDefault="004F6708" w:rsidP="004F670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186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</w:tbl>
    <w:p w:rsidR="00D00793" w:rsidRPr="00186109" w:rsidRDefault="00D00793" w:rsidP="00D00793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00793" w:rsidRPr="00186109" w:rsidSect="00070E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00793"/>
    <w:rsid w:val="00070EFA"/>
    <w:rsid w:val="000A2E6A"/>
    <w:rsid w:val="00186109"/>
    <w:rsid w:val="00361C8F"/>
    <w:rsid w:val="004C0827"/>
    <w:rsid w:val="004F6708"/>
    <w:rsid w:val="005E320F"/>
    <w:rsid w:val="00797430"/>
    <w:rsid w:val="00A20224"/>
    <w:rsid w:val="00B70A2F"/>
    <w:rsid w:val="00D00793"/>
    <w:rsid w:val="00D26A26"/>
    <w:rsid w:val="00E07AED"/>
    <w:rsid w:val="00E337CD"/>
    <w:rsid w:val="00F90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line="360" w:lineRule="auto"/>
        <w:ind w:firstLine="34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EFA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tr-TR" w:eastAsia="tr-T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192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e Ozbabacan</dc:creator>
  <cp:keywords/>
  <dc:description/>
  <cp:lastModifiedBy>Serdar Ozbabacan</cp:lastModifiedBy>
  <cp:revision>7</cp:revision>
  <dcterms:created xsi:type="dcterms:W3CDTF">2013-10-09T08:01:00Z</dcterms:created>
  <dcterms:modified xsi:type="dcterms:W3CDTF">2014-01-03T08:53:00Z</dcterms:modified>
</cp:coreProperties>
</file>